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A81" w:rsidRPr="001801CB" w:rsidRDefault="00E1443A" w:rsidP="009766B5">
      <w:pPr>
        <w:tabs>
          <w:tab w:val="left" w:pos="9810"/>
        </w:tabs>
        <w:bidi w:val="0"/>
        <w:spacing w:after="0" w:line="240" w:lineRule="auto"/>
        <w:contextualSpacing/>
        <w:jc w:val="center"/>
        <w:rPr>
          <w:rFonts w:ascii="Times New Roman" w:hAnsi="Times New Roman" w:cs="Times New Roman"/>
          <w:rtl/>
        </w:rPr>
      </w:pPr>
      <w:r w:rsidRPr="001801CB">
        <w:rPr>
          <w:rFonts w:ascii="Times New Roman" w:hAnsi="Times New Roman" w:cs="Times New Roman"/>
          <w:b/>
          <w:bCs/>
        </w:rPr>
        <w:t xml:space="preserve">Table </w:t>
      </w:r>
      <w:r w:rsidR="00062B82" w:rsidRPr="001801CB">
        <w:rPr>
          <w:rFonts w:ascii="Times New Roman" w:hAnsi="Times New Roman" w:cs="Times New Roman"/>
          <w:b/>
          <w:bCs/>
        </w:rPr>
        <w:t>S</w:t>
      </w:r>
      <w:r w:rsidR="00062B82">
        <w:rPr>
          <w:rFonts w:ascii="Times New Roman" w:hAnsi="Times New Roman" w:cs="Times New Roman"/>
          <w:b/>
          <w:bCs/>
        </w:rPr>
        <w:t>6</w:t>
      </w:r>
      <w:r w:rsidR="00062B82">
        <w:rPr>
          <w:rFonts w:ascii="Times New Roman" w:hAnsi="Times New Roman" w:cs="Times New Roman" w:hint="cs"/>
          <w:b/>
          <w:bCs/>
          <w:rtl/>
        </w:rPr>
        <w:t xml:space="preserve">. </w:t>
      </w:r>
      <w:r w:rsidR="00062B82">
        <w:rPr>
          <w:rFonts w:ascii="Times New Roman" w:hAnsi="Times New Roman" w:cs="Times New Roman"/>
          <w:b/>
          <w:bCs/>
        </w:rPr>
        <w:t xml:space="preserve"> </w:t>
      </w:r>
      <w:r w:rsidRPr="001801CB">
        <w:rPr>
          <w:rFonts w:ascii="Times New Roman" w:hAnsi="Times New Roman" w:cs="Times New Roman"/>
        </w:rPr>
        <w:t>Candidate genes and SNP markers associated with carrying fat tail in sheep</w:t>
      </w:r>
    </w:p>
    <w:tbl>
      <w:tblPr>
        <w:tblStyle w:val="TableGrid"/>
        <w:tblpPr w:leftFromText="180" w:rightFromText="180" w:vertAnchor="text" w:horzAnchor="margin" w:tblpXSpec="right" w:tblpY="2"/>
        <w:tblW w:w="10683" w:type="dxa"/>
        <w:tblLayout w:type="fixed"/>
        <w:tblLook w:val="04A0"/>
      </w:tblPr>
      <w:tblGrid>
        <w:gridCol w:w="534"/>
        <w:gridCol w:w="1134"/>
        <w:gridCol w:w="2075"/>
        <w:gridCol w:w="2461"/>
        <w:gridCol w:w="3685"/>
        <w:gridCol w:w="794"/>
      </w:tblGrid>
      <w:tr w:rsidR="00083155" w:rsidRPr="001801CB" w:rsidTr="00062B82">
        <w:trPr>
          <w:trHeight w:val="440"/>
        </w:trPr>
        <w:tc>
          <w:tcPr>
            <w:tcW w:w="5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1801C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3209" w:type="dxa"/>
            <w:gridSpan w:val="2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Breed comparison</w:t>
            </w:r>
          </w:p>
        </w:tc>
        <w:tc>
          <w:tcPr>
            <w:tcW w:w="2461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Candidate gene/SNP</w:t>
            </w:r>
          </w:p>
        </w:tc>
        <w:tc>
          <w:tcPr>
            <w:tcW w:w="3685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Position on sheep genomev3.1 according to</w:t>
            </w:r>
            <w:r w:rsid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UCSC Genome browser</w:t>
            </w:r>
          </w:p>
        </w:tc>
        <w:tc>
          <w:tcPr>
            <w:tcW w:w="79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WAS </w:t>
            </w:r>
            <w:r w:rsidR="00941D80" w:rsidRPr="001801C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1801C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#</w:t>
            </w:r>
            <w:r w:rsidR="00941D80" w:rsidRPr="001801C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  <w:r w:rsidR="001801C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1801CB" w:rsidRPr="001801CB" w:rsidTr="00083155">
        <w:trPr>
          <w:trHeight w:val="350"/>
        </w:trPr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1443A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Fat-tailed</w:t>
            </w:r>
            <w:r w:rsidR="00020CF1" w:rsidRPr="001801CB">
              <w:rPr>
                <w:rFonts w:asciiTheme="majorBidi" w:hAnsiTheme="majorBidi" w:cstheme="majorBidi"/>
                <w:sz w:val="20"/>
                <w:szCs w:val="20"/>
              </w:rPr>
              <w:t>/fat-</w:t>
            </w:r>
            <w:proofErr w:type="spellStart"/>
            <w:r w:rsidR="00020CF1" w:rsidRPr="001801CB">
              <w:rPr>
                <w:rFonts w:asciiTheme="majorBidi" w:hAnsiTheme="majorBidi" w:cstheme="majorBidi"/>
                <w:sz w:val="20"/>
                <w:szCs w:val="20"/>
              </w:rPr>
              <w:t>rumped</w:t>
            </w:r>
            <w:proofErr w:type="spellEnd"/>
          </w:p>
        </w:tc>
        <w:tc>
          <w:tcPr>
            <w:tcW w:w="207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1443A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Thin-tailed</w:t>
            </w:r>
          </w:p>
        </w:tc>
        <w:tc>
          <w:tcPr>
            <w:tcW w:w="2461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95F26" w:rsidP="00AC509C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50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Lori-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Bakhtiari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Chall</w:t>
            </w:r>
            <w:proofErr w:type="spellEnd"/>
          </w:p>
        </w:tc>
        <w:tc>
          <w:tcPr>
            <w:tcW w:w="207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Zel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Zel-Atabay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cross</w:t>
            </w: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ST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C7F7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: 93,354,399 - 93,484,087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95F26" w:rsidP="00AC509C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51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Lori-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Bakhtiari</w:t>
            </w:r>
            <w:proofErr w:type="spellEnd"/>
          </w:p>
        </w:tc>
        <w:tc>
          <w:tcPr>
            <w:tcW w:w="207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Zel</w:t>
            </w:r>
            <w:proofErr w:type="spellEnd"/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BP4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C7F7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9: 57,35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6,525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7,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41,042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895F26" w:rsidP="00AC509C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47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Lori-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Bakhtiari</w:t>
            </w:r>
            <w:proofErr w:type="spellEnd"/>
          </w:p>
        </w:tc>
        <w:tc>
          <w:tcPr>
            <w:tcW w:w="2075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Zel</w:t>
            </w:r>
            <w:proofErr w:type="spellEnd"/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DC7F78" w:rsidRDefault="007A6A81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s20468.1</w:t>
            </w:r>
          </w:p>
          <w:p w:rsidR="007A6A81" w:rsidRPr="001801CB" w:rsidRDefault="007A6A81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s58048.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DC7F78" w:rsidRDefault="00DC7F78" w:rsidP="00083155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2: 52,409,379</w:t>
            </w:r>
          </w:p>
          <w:p w:rsidR="007A6A81" w:rsidRPr="001801CB" w:rsidRDefault="00DC7F78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2: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2,441,926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368D8" w:rsidRPr="001801CB" w:rsidTr="007368D8">
        <w:trPr>
          <w:trHeight w:val="860"/>
        </w:trPr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368D8" w:rsidRPr="001801CB" w:rsidRDefault="007368D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368D8" w:rsidRPr="001801CB" w:rsidRDefault="007368D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368D8" w:rsidRPr="001801CB" w:rsidRDefault="007368D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s55322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368D8" w:rsidRPr="001801CB" w:rsidRDefault="007368D8" w:rsidP="00D96A9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eastAsia="Arial Unicode MS" w:hAnsiTheme="majorBidi" w:cstheme="majorBidi"/>
                <w:sz w:val="20"/>
                <w:szCs w:val="20"/>
              </w:rPr>
              <w:t>OAR5_47175489</w:t>
            </w:r>
            <w:r>
              <w:rPr>
                <w:rFonts w:asciiTheme="majorBidi" w:eastAsia="Arial Unicode MS" w:hAnsiTheme="majorBidi" w:cstheme="majorBidi"/>
                <w:sz w:val="20"/>
                <w:szCs w:val="20"/>
              </w:rPr>
              <w:t>.1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5_472632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368D8" w:rsidRDefault="007368D8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5: 43,128,6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368D8" w:rsidRDefault="007368D8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5: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43,154,1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368D8" w:rsidRPr="001801CB" w:rsidRDefault="007368D8" w:rsidP="00D96A9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5: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43,236,671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368D8" w:rsidRPr="001801CB" w:rsidRDefault="007368D8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OAR7_46642359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 xml:space="preserve">.1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7_46765080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 xml:space="preserve">.1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7_46818598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 xml:space="preserve">.1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7_46843356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7: 42,042,691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7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42,133,836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7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42,202,240 </w:t>
            </w:r>
          </w:p>
          <w:p w:rsidR="007A6A81" w:rsidRPr="001801CB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7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42,227,199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rPr>
          <w:trHeight w:val="1818"/>
        </w:trPr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DC7F78" w:rsidRDefault="007A6A81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OARX_59194976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OARX_59257971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OARX_59327581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X_59383635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X_59571364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X_59578440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OARX_59912586</w:t>
            </w:r>
            <w:r w:rsidR="00DC7F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A6A81" w:rsidRPr="001801CB" w:rsidRDefault="007A6A81" w:rsidP="00DC7F7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s38079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368D8" w:rsidRDefault="007368D8" w:rsidP="0093216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X:</w:t>
            </w:r>
            <w:r w:rsid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proofErr w:type="spellStart"/>
            <w:r w:rsidR="00932168"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proofErr w:type="spellEnd"/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,788,390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X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5,840,148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X: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5,909,305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X: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5,937,193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X: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6,153,635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X: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6,165,053</w:t>
            </w:r>
          </w:p>
          <w:p w:rsidR="007368D8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X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6,538,556</w:t>
            </w:r>
          </w:p>
          <w:p w:rsidR="007A6A81" w:rsidRPr="001801CB" w:rsidRDefault="007368D8" w:rsidP="007368D8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ARX: 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6,741,416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ED02FA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Kazakh sheep</w:t>
            </w:r>
          </w:p>
        </w:tc>
        <w:tc>
          <w:tcPr>
            <w:tcW w:w="2075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Tibetan sheep</w:t>
            </w: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F0DE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OC101105114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1: 211,19,116–211,39,870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BS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4" w:history="1">
              <w:r w:rsidR="00E73BEA">
                <w:t>OAR</w:t>
              </w:r>
              <w:r w:rsidR="007A6A81" w:rsidRPr="000F0DE8">
                <w:rPr>
                  <w:rFonts w:asciiTheme="majorBidi" w:hAnsiTheme="majorBidi" w:cstheme="majorBidi"/>
                  <w:sz w:val="20"/>
                  <w:szCs w:val="20"/>
                </w:rPr>
                <w:t>1: 261,</w:t>
              </w:r>
            </w:hyperlink>
            <w:r w:rsidR="009B3BBF" w:rsidRPr="000F0DE8">
              <w:rPr>
                <w:rFonts w:asciiTheme="majorBidi" w:hAnsiTheme="majorBidi" w:cstheme="majorBidi"/>
                <w:sz w:val="20"/>
                <w:szCs w:val="20"/>
              </w:rPr>
              <w:t>297,346</w:t>
            </w:r>
            <w:r w:rsidR="00E73B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B3BBF" w:rsidRPr="000F0DE8">
              <w:rPr>
                <w:rFonts w:asciiTheme="majorBidi" w:hAnsiTheme="majorBidi" w:cstheme="majorBidi"/>
                <w:sz w:val="20"/>
                <w:szCs w:val="20"/>
              </w:rPr>
              <w:t>261,311,375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M206A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2: 14,285,230-14,291,163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15A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E73BEA">
                <w:t>OAR</w:t>
              </w:r>
              <w:r w:rsidR="007A6A81" w:rsidRPr="000F0DE8">
                <w:rPr>
                  <w:rFonts w:asciiTheme="majorBidi" w:hAnsiTheme="majorBidi" w:cstheme="majorBidi"/>
                  <w:sz w:val="20"/>
                  <w:szCs w:val="20"/>
                </w:rPr>
                <w:t>2: 48,487,007- 48,588,324</w:t>
              </w:r>
            </w:hyperlink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TSB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6" w:history="1">
              <w:r w:rsidR="00E73BEA">
                <w:t>OAR</w:t>
              </w:r>
              <w:r w:rsidR="007A6A81" w:rsidRPr="000F0DE8">
                <w:rPr>
                  <w:rFonts w:asciiTheme="majorBidi" w:hAnsiTheme="majorBidi" w:cstheme="majorBidi"/>
                  <w:sz w:val="20"/>
                  <w:szCs w:val="20"/>
                </w:rPr>
                <w:t>2: 104,431,014-104,438,581</w:t>
              </w:r>
            </w:hyperlink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SNSD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2: 118,521,438-118,532,607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0C6F57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MG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3: 207,439,4</w:t>
            </w:r>
            <w:r w:rsidR="009F2789" w:rsidRPr="000F0DE8">
              <w:rPr>
                <w:rFonts w:asciiTheme="majorBidi" w:hAnsiTheme="majorBidi" w:cstheme="majorBidi"/>
                <w:sz w:val="20"/>
                <w:szCs w:val="20"/>
              </w:rPr>
              <w:t>00-207,444,991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OC101102230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4: 40,240,378- 40,311,30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OC101109877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0F0DE8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5: 92,467,076-92,469,946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SP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7" w:history="1">
              <w:r w:rsidR="00E73BEA">
                <w:t>OAR</w:t>
              </w:r>
              <w:r w:rsidR="007A6A81" w:rsidRPr="001801CB">
                <w:rPr>
                  <w:rFonts w:asciiTheme="majorBidi" w:hAnsiTheme="majorBidi" w:cstheme="majorBidi"/>
                  <w:sz w:val="20"/>
                  <w:szCs w:val="20"/>
                </w:rPr>
                <w:t>11: 39,031,450-39,073,073</w:t>
              </w:r>
            </w:hyperlink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IPI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1: 60,653,024- 60,677,230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MO3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2: 36,801,185-36,828,327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MEM63A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73BEA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2: 27,037,533-27,070,62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NP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8" w:history="1">
              <w:r w:rsidR="00E73BEA">
                <w:t>OAR13</w:t>
              </w:r>
              <w:r w:rsidR="007A6A81" w:rsidRPr="001801CB">
                <w:rPr>
                  <w:rFonts w:asciiTheme="majorBidi" w:hAnsiTheme="majorBidi" w:cstheme="majorBidi"/>
                  <w:sz w:val="20"/>
                  <w:szCs w:val="20"/>
                </w:rPr>
                <w:t>: 46,</w:t>
              </w:r>
            </w:hyperlink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225,267</w:t>
            </w:r>
            <w:r w:rsidR="00E73B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46,226,024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1CC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A3D04" w:rsidP="000109AE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="00E73BEA">
                <w:rPr>
                  <w:rFonts w:asciiTheme="majorBidi" w:hAnsiTheme="majorBidi" w:cstheme="majorBidi"/>
                  <w:sz w:val="20"/>
                  <w:szCs w:val="20"/>
                </w:rPr>
                <w:t>OAR</w:t>
              </w:r>
              <w:r w:rsidR="007A6A81" w:rsidRPr="001801CB">
                <w:rPr>
                  <w:rFonts w:asciiTheme="majorBidi" w:hAnsiTheme="majorBidi" w:cstheme="majorBidi"/>
                  <w:sz w:val="20"/>
                  <w:szCs w:val="20"/>
                </w:rPr>
                <w:t xml:space="preserve">17: </w:t>
              </w:r>
            </w:hyperlink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54,151,722-54,157,97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OC10111431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73BEA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0F0DE8">
              <w:rPr>
                <w:rFonts w:asciiTheme="majorBidi" w:hAnsiTheme="majorBidi" w:cstheme="majorBidi"/>
                <w:sz w:val="20"/>
                <w:szCs w:val="20"/>
              </w:rPr>
              <w:t>18: 57,479,908-57,517,831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YRM4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20: 48,394,335- 48,394,47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LL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21: 22,606,980-22676392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BED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X: 11,110,089-11,137,755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EX5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X: 126,243,407- 126,243,745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ED02FA" w:rsidP="00AC509C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38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Duolang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Kazakh</w:t>
            </w:r>
            <w:r w:rsidR="00020CF1" w:rsidRPr="001801C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Lop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Ujimqin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Hu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Tong, </w:t>
            </w:r>
            <w:r w:rsidR="00020CF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Large-tailed 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>Han</w:t>
            </w:r>
          </w:p>
        </w:tc>
        <w:tc>
          <w:tcPr>
            <w:tcW w:w="2075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7447FB" w:rsidRDefault="008A3D04" w:rsidP="001801CB">
            <w:pPr>
              <w:bidi w:val="0"/>
              <w:spacing w:after="200" w:line="276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Plateau-type </w:t>
            </w:r>
            <w:proofErr w:type="spellStart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ibetan</w:t>
            </w:r>
            <w:proofErr w:type="spellEnd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ley</w:t>
            </w:r>
            <w:proofErr w:type="spellEnd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-type </w:t>
            </w:r>
            <w:proofErr w:type="spellStart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ibetan</w:t>
            </w:r>
            <w:proofErr w:type="spellEnd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A3D0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Diqing</w:t>
            </w:r>
            <w:proofErr w:type="spellEnd"/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D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5: 3,848,546-4,133,99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P1CC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8A3D04" w:rsidP="00E73BEA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E73BEA">
                <w:rPr>
                  <w:rFonts w:asciiTheme="majorBidi" w:hAnsiTheme="majorBidi" w:cstheme="majorBidi"/>
                  <w:sz w:val="20"/>
                  <w:szCs w:val="20"/>
                </w:rPr>
                <w:t xml:space="preserve"> OAR</w:t>
              </w:r>
              <w:r w:rsidR="007A6A81" w:rsidRPr="001801CB">
                <w:rPr>
                  <w:rFonts w:asciiTheme="majorBidi" w:hAnsiTheme="majorBidi" w:cstheme="majorBidi"/>
                  <w:sz w:val="20"/>
                  <w:szCs w:val="20"/>
                </w:rPr>
                <w:t xml:space="preserve">17: </w:t>
              </w:r>
            </w:hyperlink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54,151,722-54,157,978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ED02FA" w:rsidP="00AC509C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C509C">
              <w:rPr>
                <w:rFonts w:asciiTheme="majorBidi" w:hAnsiTheme="majorBidi" w:cstheme="majorBidi"/>
                <w:noProof/>
                <w:sz w:val="20"/>
                <w:szCs w:val="20"/>
              </w:rPr>
              <w:t>39</w:t>
            </w:r>
            <w:r w:rsidRPr="001801C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Laticaud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>, Cyprus fat-tail sheep</w:t>
            </w:r>
          </w:p>
        </w:tc>
        <w:tc>
          <w:tcPr>
            <w:tcW w:w="2075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8849FB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Alpagota</w:t>
            </w:r>
            <w:proofErr w:type="spellEnd"/>
            <w:r w:rsidR="0008315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Altamuran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Appenninic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Bergamasc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Biellese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Delle</w:t>
            </w:r>
            <w:proofErr w:type="spellEnd"/>
            <w:r w:rsidR="00020CF1" w:rsidRPr="001801C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Langhe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Fabrianese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Gentile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Istrian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Pramenk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Massese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Sambucan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Sarda</w:t>
            </w:r>
            <w:proofErr w:type="spellEnd"/>
            <w:r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801CB">
              <w:rPr>
                <w:rFonts w:asciiTheme="majorBidi" w:hAnsiTheme="majorBidi" w:cstheme="majorBidi"/>
                <w:sz w:val="20"/>
                <w:szCs w:val="20"/>
              </w:rPr>
              <w:t>Sopravissana</w:t>
            </w:r>
            <w:proofErr w:type="spellEnd"/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AR2_115949202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AR2_116017982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AR2_116054738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E73BEA" w:rsidP="00083155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2: 107,805,210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107,866,879</w:t>
            </w:r>
            <w:r w:rsidR="00083155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107,911,874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IT2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6: 39,</w:t>
            </w:r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939,556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– 40,09</w:t>
            </w:r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1,549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VRTN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7: 82,585,586 – 82,587,6</w:t>
            </w:r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ALOX5AP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0: 30,365,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435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– 30,388,5</w:t>
            </w:r>
            <w:r w:rsidR="009F2789" w:rsidRPr="001801C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0109AE" w:rsidRDefault="000C6F57" w:rsidP="000C6F57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9AE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4</w:t>
            </w:r>
          </w:p>
        </w:tc>
      </w:tr>
      <w:tr w:rsidR="001801CB" w:rsidRPr="001801CB" w:rsidTr="00083155"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FGF9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0: 35,583,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842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 xml:space="preserve"> – 35,6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>09,414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0109AE" w:rsidRDefault="000C6F57" w:rsidP="000C6F57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9AE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5</w:t>
            </w:r>
          </w:p>
        </w:tc>
      </w:tr>
      <w:tr w:rsidR="001801CB" w:rsidRPr="001801CB" w:rsidTr="00083155">
        <w:trPr>
          <w:trHeight w:val="278"/>
        </w:trPr>
        <w:tc>
          <w:tcPr>
            <w:tcW w:w="5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vMerge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1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1CB">
              <w:rPr>
                <w:rFonts w:asciiTheme="majorBidi" w:hAnsiTheme="majorBidi" w:cstheme="majorBidi"/>
                <w:sz w:val="20"/>
                <w:szCs w:val="20"/>
              </w:rPr>
              <w:t>BMP2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D96A9B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AR</w:t>
            </w:r>
            <w:r w:rsidR="007A6A81" w:rsidRPr="001801CB">
              <w:rPr>
                <w:rFonts w:asciiTheme="majorBidi" w:hAnsiTheme="majorBidi" w:cstheme="majorBidi"/>
                <w:sz w:val="20"/>
                <w:szCs w:val="20"/>
              </w:rPr>
              <w:t>13: 48,46</w:t>
            </w:r>
            <w:r w:rsidR="00EB4FE3" w:rsidRPr="001801CB">
              <w:rPr>
                <w:rFonts w:asciiTheme="majorBidi" w:hAnsiTheme="majorBidi" w:cstheme="majorBidi"/>
                <w:sz w:val="20"/>
                <w:szCs w:val="20"/>
              </w:rPr>
              <w:t>2,232 – 48,472,599</w:t>
            </w:r>
          </w:p>
        </w:tc>
        <w:tc>
          <w:tcPr>
            <w:tcW w:w="794" w:type="dxa"/>
            <w:tcMar>
              <w:left w:w="57" w:type="dxa"/>
              <w:right w:w="57" w:type="dxa"/>
            </w:tcMar>
            <w:vAlign w:val="center"/>
          </w:tcPr>
          <w:p w:rsidR="007A6A81" w:rsidRPr="001801CB" w:rsidRDefault="007A6A81" w:rsidP="001801CB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317751" w:rsidRDefault="001801CB" w:rsidP="0058074C">
      <w:pPr>
        <w:bidi w:val="0"/>
        <w:spacing w:after="0" w:line="240" w:lineRule="auto"/>
        <w:contextualSpacing/>
        <w:jc w:val="both"/>
      </w:pPr>
      <w:r>
        <w:rPr>
          <w:rFonts w:asciiTheme="majorBidi" w:hAnsiTheme="majorBidi" w:cstheme="majorBidi"/>
          <w:sz w:val="20"/>
          <w:szCs w:val="20"/>
          <w:lang w:val="en-GB"/>
        </w:rPr>
        <w:t>*</w:t>
      </w:r>
      <w:r w:rsidRPr="001801CB">
        <w:rPr>
          <w:rFonts w:asciiTheme="majorBidi" w:hAnsiTheme="majorBidi" w:cstheme="majorBidi"/>
          <w:sz w:val="20"/>
          <w:szCs w:val="20"/>
          <w:lang w:val="en-GB"/>
        </w:rPr>
        <w:t>Affiliation to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1801CB">
        <w:rPr>
          <w:rFonts w:asciiTheme="majorBidi" w:hAnsiTheme="majorBidi" w:cstheme="majorBidi"/>
          <w:sz w:val="20"/>
          <w:szCs w:val="20"/>
          <w:lang w:val="en-GB"/>
        </w:rPr>
        <w:t>a genomic region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1801CB">
        <w:rPr>
          <w:rFonts w:asciiTheme="majorBidi" w:hAnsiTheme="majorBidi" w:cstheme="majorBidi"/>
          <w:sz w:val="20"/>
          <w:szCs w:val="20"/>
          <w:lang w:val="en-GB"/>
        </w:rPr>
        <w:t>in the Awassi-</w:t>
      </w:r>
      <w:proofErr w:type="spellStart"/>
      <w:r w:rsidRPr="001801CB">
        <w:rPr>
          <w:rFonts w:asciiTheme="majorBidi" w:hAnsiTheme="majorBidi" w:cstheme="majorBidi"/>
          <w:sz w:val="20"/>
          <w:szCs w:val="20"/>
          <w:lang w:val="en-GB"/>
        </w:rPr>
        <w:t>Afec</w:t>
      </w:r>
      <w:proofErr w:type="spellEnd"/>
      <w:r w:rsidRPr="001801CB">
        <w:rPr>
          <w:rFonts w:asciiTheme="majorBidi" w:hAnsiTheme="majorBidi" w:cstheme="majorBidi"/>
          <w:sz w:val="20"/>
          <w:szCs w:val="20"/>
          <w:lang w:val="en-GB"/>
        </w:rPr>
        <w:t>-Assaf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6E290A">
        <w:rPr>
          <w:rFonts w:asciiTheme="majorBidi" w:hAnsiTheme="majorBidi" w:cstheme="majorBidi"/>
          <w:sz w:val="20"/>
          <w:szCs w:val="20"/>
          <w:lang w:val="en-GB"/>
        </w:rPr>
        <w:t>GWAS</w:t>
      </w:r>
    </w:p>
    <w:sectPr w:rsidR="00317751" w:rsidSect="001801CB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A6A81"/>
    <w:rsid w:val="000109AE"/>
    <w:rsid w:val="00020CF1"/>
    <w:rsid w:val="00062B82"/>
    <w:rsid w:val="00083155"/>
    <w:rsid w:val="000C6F57"/>
    <w:rsid w:val="000F0DE8"/>
    <w:rsid w:val="001669BD"/>
    <w:rsid w:val="001801CB"/>
    <w:rsid w:val="001D693F"/>
    <w:rsid w:val="00300593"/>
    <w:rsid w:val="00317751"/>
    <w:rsid w:val="003F02E9"/>
    <w:rsid w:val="0046176C"/>
    <w:rsid w:val="005678B2"/>
    <w:rsid w:val="0058074C"/>
    <w:rsid w:val="006E290A"/>
    <w:rsid w:val="00723AE5"/>
    <w:rsid w:val="007368D8"/>
    <w:rsid w:val="00740BA2"/>
    <w:rsid w:val="007447FB"/>
    <w:rsid w:val="007A6A81"/>
    <w:rsid w:val="008849FB"/>
    <w:rsid w:val="00895F26"/>
    <w:rsid w:val="008A3D04"/>
    <w:rsid w:val="00906517"/>
    <w:rsid w:val="00932168"/>
    <w:rsid w:val="00941D80"/>
    <w:rsid w:val="009766B5"/>
    <w:rsid w:val="009B3BBF"/>
    <w:rsid w:val="009F2789"/>
    <w:rsid w:val="009F3257"/>
    <w:rsid w:val="00AC509C"/>
    <w:rsid w:val="00CB630E"/>
    <w:rsid w:val="00D856F7"/>
    <w:rsid w:val="00D96A9B"/>
    <w:rsid w:val="00DC7F78"/>
    <w:rsid w:val="00DE3559"/>
    <w:rsid w:val="00DE6398"/>
    <w:rsid w:val="00E1443A"/>
    <w:rsid w:val="00E41255"/>
    <w:rsid w:val="00E471AD"/>
    <w:rsid w:val="00E73BEA"/>
    <w:rsid w:val="00EB4FE3"/>
    <w:rsid w:val="00EC3D0F"/>
    <w:rsid w:val="00ED02FA"/>
    <w:rsid w:val="00EE1BB6"/>
    <w:rsid w:val="00F54D34"/>
    <w:rsid w:val="00F959A2"/>
    <w:rsid w:val="00FD6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A6A81"/>
    <w:rPr>
      <w:color w:val="121E9A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6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6A8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-euro.ucsc.edu/cgi-bin/hgTracks?position=chr13:46208529-46229267&amp;hgsid=208579372_ucqY3cZEOm8y9YFcRyhoDUkDjrgQ&amp;refGene=pack&amp;hgFind.matches=NM_001009481,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ome-euro.ucsc.edu/cgi-bin/hgTracks?position=chr11:39031450-39073073&amp;hgsid=208579372_ucqY3cZEOm8y9YFcRyhoDUkDjrgQ&amp;ensGene=pack&amp;hgFind.matches=ENSOART00000010955,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-euro.ucsc.edu/cgi-bin/hgTracks?position=chr2:104431014-104438581&amp;hgsid=208579372_ucqY3cZEOm8y9YFcRyhoDUkDjrgQ&amp;ensGene=pack&amp;hgFind.matches=ENSOART00000016613,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genome-euro.ucsc.edu/cgi-bin/hgTracks?position=chr2:48487007-48588324&amp;hgsid=208579372_ucqY3cZEOm8y9YFcRyhoDUkDjrgQ&amp;ensGene=pack&amp;hgFind.matches=ENSOART00000011990," TargetMode="External"/><Relationship Id="rId10" Type="http://schemas.openxmlformats.org/officeDocument/2006/relationships/hyperlink" Target="http://genome-euro.ucsc.edu/cgi-bin/hgTracks?position=chr13:49020246-49022223&amp;hgsid=208579372_ucqY3cZEOm8y9YFcRyhoDUkDjrgQ&amp;ensGene=pack&amp;hgFind.matches=ENSOART00000020421," TargetMode="External"/><Relationship Id="rId4" Type="http://schemas.openxmlformats.org/officeDocument/2006/relationships/hyperlink" Target="http://genome-euro.ucsc.edu/cgi-bin/hgTracks?position=chr1:261295143-261315296&amp;hgsid=208579372_ucqY3cZEOm8y9YFcRyhoDUkDjrgQ&amp;ensGene=pack&amp;hgFind.matches=ENSOART00000012104," TargetMode="External"/><Relationship Id="rId9" Type="http://schemas.openxmlformats.org/officeDocument/2006/relationships/hyperlink" Target="http://genome-euro.ucsc.edu/cgi-bin/hgTracks?position=chr13:49020246-49022223&amp;hgsid=208579372_ucqY3cZEOm8y9YFcRyhoDUkDjrgQ&amp;ensGene=pack&amp;hgFind.matches=ENSOART00000020421,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6-20T07:31:00Z</cp:lastPrinted>
  <dcterms:created xsi:type="dcterms:W3CDTF">2017-01-27T09:32:00Z</dcterms:created>
  <dcterms:modified xsi:type="dcterms:W3CDTF">2017-02-01T15:02:00Z</dcterms:modified>
</cp:coreProperties>
</file>